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126"/>
        <w:tblW w:w="9906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4"/>
        <w:gridCol w:w="1027"/>
        <w:gridCol w:w="768"/>
        <w:gridCol w:w="586"/>
        <w:gridCol w:w="896"/>
        <w:gridCol w:w="1443"/>
        <w:gridCol w:w="1119"/>
        <w:gridCol w:w="860"/>
        <w:gridCol w:w="658"/>
        <w:gridCol w:w="915"/>
      </w:tblGrid>
      <w:tr w:rsidR="007B2407" w14:paraId="139D77CA" w14:textId="77777777" w:rsidTr="007B2407">
        <w:trPr>
          <w:trHeight w:val="732"/>
        </w:trPr>
        <w:tc>
          <w:tcPr>
            <w:tcW w:w="1634" w:type="dxa"/>
            <w:tcBorders>
              <w:bottom w:val="nil"/>
              <w:right w:val="nil"/>
            </w:tcBorders>
            <w:shd w:val="clear" w:color="auto" w:fill="4472C4"/>
          </w:tcPr>
          <w:p w14:paraId="6188873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9" w:after="0" w:line="254" w:lineRule="auto"/>
              <w:ind w:left="223" w:right="-14" w:hanging="1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4"/>
                <w:w w:val="90"/>
                <w:kern w:val="0"/>
                <w:sz w:val="20"/>
                <w:szCs w:val="22"/>
                <w14:ligatures w14:val="none"/>
              </w:rPr>
              <w:t xml:space="preserve">Sociodemographic 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variable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4472C4"/>
          </w:tcPr>
          <w:p w14:paraId="4DB7E39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9" w:after="0" w:line="240" w:lineRule="auto"/>
              <w:ind w:left="121" w:right="-15" w:hanging="1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Matching</w:t>
            </w:r>
          </w:p>
          <w:p w14:paraId="22A2911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tLeast"/>
              <w:ind w:left="121" w:right="-15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4"/>
                <w:w w:val="85"/>
                <w:kern w:val="0"/>
                <w:sz w:val="20"/>
                <w:szCs w:val="22"/>
                <w14:ligatures w14:val="none"/>
              </w:rPr>
              <w:t>performance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w w:val="85"/>
                <w:kern w:val="0"/>
                <w:sz w:val="20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parameter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4472C4"/>
          </w:tcPr>
          <w:p w14:paraId="51A5D20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13" w:after="0" w:line="240" w:lineRule="auto"/>
              <w:ind w:right="24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Dataset</w:t>
            </w:r>
          </w:p>
        </w:tc>
        <w:tc>
          <w:tcPr>
            <w:tcW w:w="1482" w:type="dxa"/>
            <w:gridSpan w:val="2"/>
            <w:tcBorders>
              <w:left w:val="nil"/>
              <w:bottom w:val="nil"/>
            </w:tcBorders>
            <w:shd w:val="clear" w:color="auto" w:fill="4472C4"/>
          </w:tcPr>
          <w:p w14:paraId="61778E9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240" w:lineRule="auto"/>
              <w:ind w:right="-15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Value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3"/>
                <w:kern w:val="0"/>
                <w:sz w:val="20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w w:val="95"/>
                <w:kern w:val="0"/>
                <w:position w:val="1"/>
                <w:sz w:val="20"/>
                <w:szCs w:val="22"/>
                <w14:ligatures w14:val="none"/>
              </w:rPr>
              <w:t>Confidence</w:t>
            </w:r>
          </w:p>
          <w:p w14:paraId="42A52EB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6" w:after="0" w:line="240" w:lineRule="auto"/>
              <w:ind w:right="-15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interval</w:t>
            </w:r>
          </w:p>
        </w:tc>
        <w:tc>
          <w:tcPr>
            <w:tcW w:w="2562" w:type="dxa"/>
            <w:gridSpan w:val="2"/>
            <w:tcBorders>
              <w:bottom w:val="nil"/>
              <w:right w:val="nil"/>
            </w:tcBorders>
            <w:shd w:val="clear" w:color="auto" w:fill="4472C4"/>
          </w:tcPr>
          <w:p w14:paraId="55FDD462" w14:textId="77777777" w:rsidR="007B2407" w:rsidRPr="00F17F79" w:rsidRDefault="007B2407" w:rsidP="007B2407">
            <w:pPr>
              <w:widowControl w:val="0"/>
              <w:tabs>
                <w:tab w:val="left" w:pos="1582"/>
              </w:tabs>
              <w:autoSpaceDE w:val="0"/>
              <w:autoSpaceDN w:val="0"/>
              <w:spacing w:before="9" w:after="0" w:line="254" w:lineRule="auto"/>
              <w:ind w:left="93" w:right="4" w:hanging="1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4"/>
                <w:kern w:val="0"/>
                <w:sz w:val="20"/>
                <w:szCs w:val="22"/>
                <w14:ligatures w14:val="none"/>
              </w:rPr>
              <w:t>Sociodemographic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40"/>
                <w:kern w:val="0"/>
                <w:sz w:val="20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4"/>
                <w:kern w:val="0"/>
                <w:sz w:val="20"/>
                <w:szCs w:val="22"/>
                <w14:ligatures w14:val="none"/>
              </w:rPr>
              <w:t xml:space="preserve">Matching 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variable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kern w:val="0"/>
                <w:sz w:val="20"/>
                <w:szCs w:val="22"/>
                <w14:ligatures w14:val="none"/>
              </w:rPr>
              <w:tab/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w w:val="85"/>
                <w:kern w:val="0"/>
                <w:sz w:val="20"/>
                <w:szCs w:val="22"/>
                <w14:ligatures w14:val="none"/>
              </w:rPr>
              <w:t>performance</w:t>
            </w:r>
          </w:p>
          <w:p w14:paraId="05C98C6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2" w:after="0" w:line="214" w:lineRule="exact"/>
              <w:ind w:left="1583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parameter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4472C4"/>
          </w:tcPr>
          <w:p w14:paraId="201BBB8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13" w:after="0" w:line="240" w:lineRule="auto"/>
              <w:ind w:left="146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Dataset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4472C4"/>
          </w:tcPr>
          <w:p w14:paraId="62F63D2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13" w:after="0" w:line="240" w:lineRule="auto"/>
              <w:ind w:left="149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Value</w:t>
            </w:r>
          </w:p>
        </w:tc>
        <w:tc>
          <w:tcPr>
            <w:tcW w:w="915" w:type="dxa"/>
            <w:tcBorders>
              <w:left w:val="nil"/>
              <w:bottom w:val="single" w:sz="6" w:space="0" w:color="8EAADB"/>
            </w:tcBorders>
            <w:shd w:val="clear" w:color="auto" w:fill="4472C4"/>
          </w:tcPr>
          <w:p w14:paraId="1B93E3F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4" w:after="0" w:line="254" w:lineRule="auto"/>
              <w:ind w:left="193" w:right="-15" w:hanging="145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w w:val="85"/>
                <w:kern w:val="0"/>
                <w:sz w:val="20"/>
                <w:szCs w:val="22"/>
                <w14:ligatures w14:val="none"/>
              </w:rPr>
              <w:t xml:space="preserve">Confidence </w:t>
            </w:r>
            <w:r w:rsidRPr="00F17F79">
              <w:rPr>
                <w:rFonts w:ascii="Times New Roman" w:eastAsia="Times New Roman" w:hAnsi="Times New Roman" w:cs="Times New Roman"/>
                <w:b/>
                <w:color w:val="FFFFFF"/>
                <w:spacing w:val="-2"/>
                <w:kern w:val="0"/>
                <w:sz w:val="20"/>
                <w:szCs w:val="22"/>
                <w14:ligatures w14:val="none"/>
              </w:rPr>
              <w:t>Interval</w:t>
            </w:r>
          </w:p>
        </w:tc>
      </w:tr>
      <w:tr w:rsidR="007B2407" w14:paraId="13C8F776" w14:textId="77777777" w:rsidTr="007B2407">
        <w:trPr>
          <w:trHeight w:val="152"/>
        </w:trPr>
        <w:tc>
          <w:tcPr>
            <w:tcW w:w="1634" w:type="dxa"/>
            <w:tcBorders>
              <w:top w:val="nil"/>
              <w:bottom w:val="single" w:sz="6" w:space="0" w:color="8EAADB"/>
              <w:right w:val="single" w:sz="2" w:space="0" w:color="4472C4"/>
            </w:tcBorders>
          </w:tcPr>
          <w:p w14:paraId="1B0939E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190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Asian</w:t>
            </w:r>
          </w:p>
        </w:tc>
        <w:tc>
          <w:tcPr>
            <w:tcW w:w="1027" w:type="dxa"/>
            <w:tcBorders>
              <w:top w:val="nil"/>
              <w:left w:val="single" w:sz="2" w:space="0" w:color="4472C4"/>
              <w:bottom w:val="single" w:sz="6" w:space="0" w:color="8EAADB"/>
              <w:right w:val="single" w:sz="2" w:space="0" w:color="4472C4"/>
            </w:tcBorders>
          </w:tcPr>
          <w:p w14:paraId="4C00261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268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nil"/>
              <w:left w:val="single" w:sz="2" w:space="0" w:color="4472C4"/>
              <w:bottom w:val="single" w:sz="6" w:space="0" w:color="8EAADB"/>
              <w:right w:val="single" w:sz="2" w:space="0" w:color="4472C4"/>
            </w:tcBorders>
          </w:tcPr>
          <w:p w14:paraId="3CC331C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279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2" w:space="0" w:color="4472C4"/>
            </w:tcBorders>
          </w:tcPr>
          <w:p w14:paraId="27587F5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17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3</w:t>
            </w:r>
          </w:p>
        </w:tc>
        <w:tc>
          <w:tcPr>
            <w:tcW w:w="896" w:type="dxa"/>
            <w:tcBorders>
              <w:top w:val="nil"/>
              <w:left w:val="single" w:sz="2" w:space="0" w:color="4472C4"/>
              <w:bottom w:val="single" w:sz="6" w:space="0" w:color="8EAADB"/>
            </w:tcBorders>
          </w:tcPr>
          <w:p w14:paraId="09194E3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72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5</w:t>
            </w:r>
          </w:p>
        </w:tc>
        <w:tc>
          <w:tcPr>
            <w:tcW w:w="1443" w:type="dxa"/>
            <w:tcBorders>
              <w:top w:val="nil"/>
              <w:bottom w:val="single" w:sz="6" w:space="0" w:color="8EAADB"/>
              <w:right w:val="single" w:sz="6" w:space="0" w:color="8EAADB"/>
            </w:tcBorders>
          </w:tcPr>
          <w:p w14:paraId="2AD9B31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&lt;18</w:t>
            </w: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nil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CB8A53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nil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2A8093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15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nil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376B77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206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7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C69D97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33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9</w:t>
            </w:r>
          </w:p>
        </w:tc>
      </w:tr>
      <w:tr w:rsidR="007B2407" w14:paraId="5A644C8B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FCA310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AC888A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6A2E583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2" w:space="0" w:color="4472C4"/>
            </w:tcBorders>
          </w:tcPr>
          <w:p w14:paraId="0EFAF3A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7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58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</w:tcBorders>
          </w:tcPr>
          <w:p w14:paraId="4C61ED9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72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2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2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3E47BD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F70CE7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5AD646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7F18D9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8D1F9A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7BC73C2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4D9638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2CB6B7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0E663A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618A236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B7D44E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FC8BF2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35B5E8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346C69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D3EB09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00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909106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536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4</w:t>
            </w:r>
          </w:p>
        </w:tc>
      </w:tr>
      <w:tr w:rsidR="007B2407" w14:paraId="1FC3C5BD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55C4E6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137DCB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71C486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311858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23C99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9D9E7A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9963F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29DA4B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4C50F7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17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6EE51C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02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31</w:t>
            </w:r>
          </w:p>
        </w:tc>
      </w:tr>
      <w:tr w:rsidR="007B2407" w14:paraId="29751126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485AEF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6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Asian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796024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20E1979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98127C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2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ADF4E9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1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1.000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3D7B0A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&lt;18</w:t>
            </w: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4A0EBC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C822DD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924CD2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7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3DEE7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61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11</w:t>
            </w:r>
          </w:p>
        </w:tc>
      </w:tr>
      <w:tr w:rsidR="007B2407" w14:paraId="61B6370D" w14:textId="77777777" w:rsidTr="007B2407">
        <w:trPr>
          <w:trHeight w:val="83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B1F974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5FC3D2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8C3461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664549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5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20E113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60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26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0B6C46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E991B9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2C5A72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3AAB3A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6B9D1E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5B963D39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66AC70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96291E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583A7B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6C56FF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F6647A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1D8A0F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EA4444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EDD21A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45FE74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1.000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E38FED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1.000</w:t>
            </w:r>
          </w:p>
        </w:tc>
      </w:tr>
      <w:tr w:rsidR="007B2407" w14:paraId="1D6A358A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DB7A4D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93BFD4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D71AFC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D71CE6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207D5C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1A0178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5B30B0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0BAF0D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EB67E7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6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A1F4A1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7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4</w:t>
            </w:r>
          </w:p>
        </w:tc>
      </w:tr>
      <w:tr w:rsidR="007B2407" w14:paraId="4BB1C0B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E94B93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6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Asian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A93254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A0A505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8B8E5F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8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85AC57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9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5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D55470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&lt;18</w:t>
            </w: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B91F21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901387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EDF29F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30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2596CD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14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44</w:t>
            </w:r>
          </w:p>
        </w:tc>
      </w:tr>
      <w:tr w:rsidR="007B2407" w14:paraId="43A7222E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D3BC87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9861A6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28AEC80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43D088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6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47C847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48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00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7F2EB9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D453E0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469462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5B5BF3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8760B9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1338BC39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DD70A6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DB6635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190DBF5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F7187E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1777DF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028266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F56F83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67C57E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B4411C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24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D69E9B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698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27</w:t>
            </w:r>
          </w:p>
        </w:tc>
      </w:tr>
      <w:tr w:rsidR="007B2407" w14:paraId="32BD8038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29991F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881F14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C12C36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46DF529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070FEB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9E9913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074F52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1ED960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2A2276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46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1CF24A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37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54</w:t>
            </w:r>
          </w:p>
        </w:tc>
      </w:tr>
      <w:tr w:rsidR="007B2407" w14:paraId="0525EC9F" w14:textId="77777777" w:rsidTr="007B2407">
        <w:trPr>
          <w:trHeight w:val="167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AECB9B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286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5"/>
                <w:kern w:val="0"/>
                <w:sz w:val="15"/>
                <w:szCs w:val="22"/>
                <w14:ligatures w14:val="none"/>
              </w:rPr>
              <w:t>Black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69C6A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9AEC15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03BDE5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0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3CE01E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6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12CDC2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0"/>
                <w:kern w:val="0"/>
                <w:sz w:val="15"/>
                <w:szCs w:val="22"/>
                <w14:ligatures w14:val="none"/>
              </w:rPr>
              <w:t>18-65</w:t>
            </w:r>
            <w:r w:rsidRPr="00F17F79">
              <w:rPr>
                <w:rFonts w:ascii="Times New Roman" w:eastAsia="Times New Roman" w:hAnsi="Times New Roman" w:cs="Times New Roman"/>
                <w:b/>
                <w:spacing w:val="2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80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105C19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4DFC0D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6F72C1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3642D2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7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9</w:t>
            </w:r>
          </w:p>
        </w:tc>
      </w:tr>
      <w:tr w:rsidR="007B2407" w14:paraId="2D6E4BD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AF3380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FB8203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5B9552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4205357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1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CE06D0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43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8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8C3366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40AE23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096095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6F0230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57C524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0FEDD2D8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B61025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3A4F35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A1841F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FA7C07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18FEC0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95F7F7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FAAFDA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DD1093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75C5DC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14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D855A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689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38</w:t>
            </w:r>
          </w:p>
        </w:tc>
      </w:tr>
      <w:tr w:rsidR="007B2407" w14:paraId="3A981298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1BE62F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FE8586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F95499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D358A7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A0DB1D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A6BC72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3C3819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E4FBC6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3FB6B8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5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F58BEA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49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1</w:t>
            </w:r>
          </w:p>
        </w:tc>
      </w:tr>
      <w:tr w:rsidR="007B2407" w14:paraId="6FC3C2B8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70E34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6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5"/>
                <w:kern w:val="0"/>
                <w:sz w:val="15"/>
                <w:szCs w:val="22"/>
                <w14:ligatures w14:val="none"/>
              </w:rPr>
              <w:t>Black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7121F0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D3E083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FCE25B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4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28A6B8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8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8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34BBF6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0"/>
                <w:kern w:val="0"/>
                <w:sz w:val="15"/>
                <w:szCs w:val="22"/>
                <w14:ligatures w14:val="none"/>
              </w:rPr>
              <w:t>18-65</w:t>
            </w:r>
            <w:r w:rsidRPr="00F17F79">
              <w:rPr>
                <w:rFonts w:ascii="Times New Roman" w:eastAsia="Times New Roman" w:hAnsi="Times New Roman" w:cs="Times New Roman"/>
                <w:b/>
                <w:spacing w:val="2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80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BFBD14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69957D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3CC411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DE971E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1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9</w:t>
            </w:r>
          </w:p>
        </w:tc>
      </w:tr>
      <w:tr w:rsidR="007B2407" w14:paraId="2D0BD28F" w14:textId="77777777" w:rsidTr="007B2407">
        <w:trPr>
          <w:trHeight w:val="177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4120D3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39116D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0265A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A7BE72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56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E5EC88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38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2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53F162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0423B8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7F25D9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7FD68D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FACA39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58B52540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9998C7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2AEAD3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1238C83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766A62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800DF6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487B6A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5771A0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52D836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E1828D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2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FE2BE8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5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3</w:t>
            </w:r>
            <w:r w:rsidRPr="00F17F79">
              <w:rPr>
                <w:rFonts w:ascii="Times New Roman" w:eastAsia="Times New Roman" w:hAnsi="Times New Roman" w:cs="Times New Roman"/>
                <w:spacing w:val="8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–</w:t>
            </w:r>
            <w:r w:rsidRPr="00F17F79">
              <w:rPr>
                <w:rFonts w:ascii="Times New Roman" w:eastAsia="Times New Roman" w:hAnsi="Times New Roman" w:cs="Times New Roman"/>
                <w:spacing w:val="1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4"/>
                <w:w w:val="80"/>
                <w:kern w:val="0"/>
                <w:sz w:val="15"/>
                <w:szCs w:val="22"/>
                <w14:ligatures w14:val="none"/>
              </w:rPr>
              <w:t>0.990</w:t>
            </w:r>
          </w:p>
        </w:tc>
      </w:tr>
      <w:tr w:rsidR="007B2407" w14:paraId="471CA71B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862F60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84FBA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3B612D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AFDF3F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B85ECA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BD3AD6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2B0759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69B7FE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68702F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1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48A424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6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5</w:t>
            </w:r>
          </w:p>
        </w:tc>
      </w:tr>
      <w:tr w:rsidR="007B2407" w14:paraId="157F84B7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1439B7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6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5"/>
                <w:kern w:val="0"/>
                <w:sz w:val="15"/>
                <w:szCs w:val="22"/>
                <w14:ligatures w14:val="none"/>
              </w:rPr>
              <w:t>Black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9AEEF5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17213D7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13FDC0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2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9E9555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8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6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7C694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0"/>
                <w:kern w:val="0"/>
                <w:sz w:val="15"/>
                <w:szCs w:val="22"/>
                <w14:ligatures w14:val="none"/>
              </w:rPr>
              <w:t>18-65</w:t>
            </w:r>
            <w:r w:rsidRPr="00F17F79">
              <w:rPr>
                <w:rFonts w:ascii="Times New Roman" w:eastAsia="Times New Roman" w:hAnsi="Times New Roman" w:cs="Times New Roman"/>
                <w:b/>
                <w:spacing w:val="2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80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ADFFE9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E35F3D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6D85FE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5E4618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2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8</w:t>
            </w:r>
          </w:p>
        </w:tc>
      </w:tr>
      <w:tr w:rsidR="007B2407" w14:paraId="4663E80B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8132B2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26C879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89A535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637C265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59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CD6D8F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45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1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94EC9B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E9D0B4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9C5A90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EF291D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AD0C6B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68B61E85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1C9C31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44F169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92162C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0D7AD0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D15067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AA5A38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F7F308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D75BDF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906013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27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669ED0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09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43</w:t>
            </w:r>
          </w:p>
        </w:tc>
      </w:tr>
      <w:tr w:rsidR="007B2407" w14:paraId="43B36164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DBDC86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4BD18F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572980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83E895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228088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4DB094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200403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EAC39C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03138D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B5DAC9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4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1</w:t>
            </w:r>
          </w:p>
        </w:tc>
      </w:tr>
      <w:tr w:rsidR="007B2407" w14:paraId="608DA505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3AC242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White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DF4ACF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E9B3DD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49F517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8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F053AA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7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5</w:t>
            </w:r>
            <w:r w:rsidRPr="00F17F79">
              <w:rPr>
                <w:rFonts w:ascii="Times New Roman" w:eastAsia="Times New Roman" w:hAnsi="Times New Roman" w:cs="Times New Roman"/>
                <w:spacing w:val="8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–</w:t>
            </w:r>
            <w:r w:rsidRPr="00F17F79">
              <w:rPr>
                <w:rFonts w:ascii="Times New Roman" w:eastAsia="Times New Roman" w:hAnsi="Times New Roman" w:cs="Times New Roman"/>
                <w:spacing w:val="1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4"/>
                <w:w w:val="80"/>
                <w:kern w:val="0"/>
                <w:sz w:val="15"/>
                <w:szCs w:val="22"/>
                <w14:ligatures w14:val="none"/>
              </w:rPr>
              <w:t>0.991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6A77B7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&gt;65</w:t>
            </w: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237A46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BAAAAA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D62B5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EEACB8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1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4</w:t>
            </w:r>
          </w:p>
        </w:tc>
      </w:tr>
      <w:tr w:rsidR="007B2407" w14:paraId="3BC7BCF9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500A18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440D94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6DB9B6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61E6BEB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59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C2FB17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50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-</w:t>
            </w:r>
            <w:r w:rsidRPr="00F17F79">
              <w:rPr>
                <w:rFonts w:ascii="Times New Roman" w:eastAsia="Times New Roman" w:hAnsi="Times New Roman" w:cs="Times New Roman"/>
                <w:spacing w:val="-2"/>
                <w:w w:val="80"/>
                <w:kern w:val="0"/>
                <w:sz w:val="15"/>
                <w:szCs w:val="22"/>
                <w14:ligatures w14:val="none"/>
              </w:rPr>
              <w:t>0.868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CB848D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4D06BA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ABEBB0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21937A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C79128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4D02DC65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8A97BB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8FB09F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1BA52A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40279B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E03095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5891AA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CF60C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9C0F81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AFAEBA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53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72FBA1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738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67</w:t>
            </w:r>
          </w:p>
        </w:tc>
      </w:tr>
      <w:tr w:rsidR="007B2407" w14:paraId="21BB42CB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1CDF8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5D3FEC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0E11DB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73DB9A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60893D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21C53D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3C9CD9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FE16D0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61FAAF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6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7EE72E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48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4</w:t>
            </w:r>
          </w:p>
        </w:tc>
      </w:tr>
      <w:tr w:rsidR="007B2407" w14:paraId="19D8D441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7FE19A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White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A2BB09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922EAF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B9D22E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7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651E17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7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3</w:t>
            </w:r>
            <w:r w:rsidRPr="00F17F79">
              <w:rPr>
                <w:rFonts w:ascii="Times New Roman" w:eastAsia="Times New Roman" w:hAnsi="Times New Roman" w:cs="Times New Roman"/>
                <w:spacing w:val="8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–</w:t>
            </w:r>
            <w:r w:rsidRPr="00F17F79">
              <w:rPr>
                <w:rFonts w:ascii="Times New Roman" w:eastAsia="Times New Roman" w:hAnsi="Times New Roman" w:cs="Times New Roman"/>
                <w:spacing w:val="1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4"/>
                <w:w w:val="80"/>
                <w:kern w:val="0"/>
                <w:sz w:val="15"/>
                <w:szCs w:val="22"/>
                <w14:ligatures w14:val="none"/>
              </w:rPr>
              <w:t>0.990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E42BC3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&gt;65</w:t>
            </w: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13B4FB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B6EE3A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81F1C0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C84485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0</w:t>
            </w:r>
          </w:p>
        </w:tc>
      </w:tr>
      <w:tr w:rsidR="007B2407" w14:paraId="4FB8DB43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E538B7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61B3E5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6E34243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615F29A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5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ACEB2E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87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03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6B1443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991FF9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10629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4730CC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CBF3DF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6C8E1B78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1C06B8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DEA4A9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03BC12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F6D8DD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8E681E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E12B29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E59463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1E8324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3DEB14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9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142D91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5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3</w:t>
            </w:r>
          </w:p>
        </w:tc>
      </w:tr>
      <w:tr w:rsidR="007B2407" w14:paraId="6212F8FD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2C0B09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542B31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ADE7D2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4475548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437D05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C41C1D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1B68CE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348696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C00C5C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2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4B0149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7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-</w:t>
            </w:r>
            <w:r w:rsidRPr="00F17F79">
              <w:rPr>
                <w:rFonts w:ascii="Times New Roman" w:eastAsia="Times New Roman" w:hAnsi="Times New Roman" w:cs="Times New Roman"/>
                <w:spacing w:val="-2"/>
                <w:w w:val="80"/>
                <w:kern w:val="0"/>
                <w:sz w:val="15"/>
                <w:szCs w:val="22"/>
                <w14:ligatures w14:val="none"/>
              </w:rPr>
              <w:t>0.993</w:t>
            </w:r>
          </w:p>
        </w:tc>
      </w:tr>
      <w:tr w:rsidR="007B2407" w14:paraId="1FED2A46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CE6DFB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White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0217F9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027C2D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406A211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8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2848D1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50.990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2251FA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&gt;65</w:t>
            </w: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years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53CB01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7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4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43B915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C4442B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2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1BFA36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7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5</w:t>
            </w:r>
          </w:p>
        </w:tc>
      </w:tr>
      <w:tr w:rsidR="007B2407" w14:paraId="2A8BD81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87B703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28C849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3C828F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0D872D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7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ABA2CD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7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3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3564D3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0DD9B3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7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4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0984B1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D85C7E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0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052261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5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</w:tr>
      <w:tr w:rsidR="007B2407" w14:paraId="796E88BF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1EE73E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3E1349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1AA7BB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459CC1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3F669D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F462EE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281FB5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7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4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F93B43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07453C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5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9BED7E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45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-</w:t>
            </w:r>
            <w:r w:rsidRPr="00F17F79">
              <w:rPr>
                <w:rFonts w:ascii="Times New Roman" w:eastAsia="Times New Roman" w:hAnsi="Times New Roman" w:cs="Times New Roman"/>
                <w:spacing w:val="-2"/>
                <w:w w:val="80"/>
                <w:kern w:val="0"/>
                <w:sz w:val="15"/>
                <w:szCs w:val="22"/>
                <w14:ligatures w14:val="none"/>
              </w:rPr>
              <w:t>0.865</w:t>
            </w:r>
          </w:p>
        </w:tc>
      </w:tr>
      <w:tr w:rsidR="007B2407" w14:paraId="4F58B38E" w14:textId="77777777" w:rsidTr="007B2407">
        <w:trPr>
          <w:trHeight w:val="176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080F11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DAD345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8BE415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45DDFFA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0A64B7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6AAEAB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5FBC63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7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4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6EF6A3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9C9C79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4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CFA09D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2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5</w:t>
            </w:r>
          </w:p>
        </w:tc>
      </w:tr>
      <w:tr w:rsidR="007B2407" w14:paraId="2DE37276" w14:textId="77777777" w:rsidTr="007B2407">
        <w:trPr>
          <w:trHeight w:val="16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8ED33D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Hispanic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EE99B9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303A2D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D8ACC8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0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0D60AC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55-</w:t>
            </w:r>
            <w:r w:rsidRPr="00F17F79">
              <w:rPr>
                <w:rFonts w:ascii="Times New Roman" w:eastAsia="Times New Roman" w:hAnsi="Times New Roman" w:cs="Times New Roman"/>
                <w:spacing w:val="-4"/>
                <w:kern w:val="0"/>
                <w:sz w:val="15"/>
                <w:szCs w:val="22"/>
                <w14:ligatures w14:val="none"/>
              </w:rPr>
              <w:t>1.00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E6827C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ale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CCA823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FF3378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0A6EA7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1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E7D098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43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5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7</w:t>
            </w:r>
          </w:p>
        </w:tc>
      </w:tr>
      <w:tr w:rsidR="007B2407" w14:paraId="526AA714" w14:textId="77777777" w:rsidTr="007B2407">
        <w:trPr>
          <w:trHeight w:val="176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9AADA5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A87A57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0E34F8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6B6E8F3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58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B79DC8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34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4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D0EA1F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568D9B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275693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D5363F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0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32EB88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5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1</w:t>
            </w:r>
          </w:p>
        </w:tc>
      </w:tr>
      <w:tr w:rsidR="007B2407" w14:paraId="5A784F6D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0988A6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702469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D5BF3E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BA8392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FA5B0B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27A0A2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EE3EBD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8DC162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E4B086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64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F8EF5C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75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779</w:t>
            </w:r>
          </w:p>
        </w:tc>
      </w:tr>
      <w:tr w:rsidR="007B2407" w14:paraId="4C9D6DAD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48BEAF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6C2659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AC12E5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01BDEE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843243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2D0A20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8E4B6C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94551E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363E1A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44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9D5DD7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3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53</w:t>
            </w:r>
          </w:p>
        </w:tc>
      </w:tr>
      <w:tr w:rsidR="007B2407" w14:paraId="5D381FE1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E856B1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Hispanic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F69A0F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2507D7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4E938E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0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239FD5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55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1.000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5B8EE9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ale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2A6C81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357DA8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C67264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5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C34B60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57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1</w:t>
            </w:r>
          </w:p>
        </w:tc>
      </w:tr>
      <w:tr w:rsidR="007B2407" w14:paraId="5A67EEF3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D2BE5C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81C25B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ADEDBE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2A8112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06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4A5E66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84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26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B848E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5BAE3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337A5D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8E2CB0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0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F92B64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00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18</w:t>
            </w:r>
          </w:p>
        </w:tc>
      </w:tr>
      <w:tr w:rsidR="007B2407" w14:paraId="6C5A7091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046D7B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8CE4F7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DCC373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E700E4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BE0A1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3B186D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C8E123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15C847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553B37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717851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5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4</w:t>
            </w:r>
            <w:r w:rsidRPr="00F17F79">
              <w:rPr>
                <w:rFonts w:ascii="Times New Roman" w:eastAsia="Times New Roman" w:hAnsi="Times New Roman" w:cs="Times New Roman"/>
                <w:spacing w:val="8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–</w:t>
            </w:r>
            <w:r w:rsidRPr="00F17F79">
              <w:rPr>
                <w:rFonts w:ascii="Times New Roman" w:eastAsia="Times New Roman" w:hAnsi="Times New Roman" w:cs="Times New Roman"/>
                <w:spacing w:val="1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4"/>
                <w:w w:val="80"/>
                <w:kern w:val="0"/>
                <w:sz w:val="15"/>
                <w:szCs w:val="22"/>
                <w14:ligatures w14:val="none"/>
              </w:rPr>
              <w:t>0.993</w:t>
            </w:r>
          </w:p>
        </w:tc>
      </w:tr>
      <w:tr w:rsidR="007B2407" w14:paraId="76DF19B2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49D4C0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179C0C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6E5097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BA8705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7EAD70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748196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40494C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ECBC3B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A20639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9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799EB2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3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-</w:t>
            </w:r>
            <w:r w:rsidRPr="00F17F79">
              <w:rPr>
                <w:rFonts w:ascii="Times New Roman" w:eastAsia="Times New Roman" w:hAnsi="Times New Roman" w:cs="Times New Roman"/>
                <w:spacing w:val="-2"/>
                <w:w w:val="80"/>
                <w:kern w:val="0"/>
                <w:sz w:val="15"/>
                <w:szCs w:val="22"/>
                <w14:ligatures w14:val="none"/>
              </w:rPr>
              <w:t>0.985</w:t>
            </w:r>
          </w:p>
        </w:tc>
      </w:tr>
      <w:tr w:rsidR="007B2407" w14:paraId="7EB52770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7E9BC6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Hispanic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CED5CC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90C782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E6A962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0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A0E7D0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2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4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8DE635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ale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6968BA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878473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95179C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5BA7F5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3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2</w:t>
            </w:r>
          </w:p>
        </w:tc>
      </w:tr>
      <w:tr w:rsidR="007B2407" w14:paraId="1859F0E3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6B7024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5DF2AB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D77A9C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02B8AFE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2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23FFEE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6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9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C22347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744911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C7E46D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37178B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4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3308B3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76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1</w:t>
            </w:r>
          </w:p>
        </w:tc>
      </w:tr>
      <w:tr w:rsidR="007B2407" w14:paraId="21EB756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D7AEC8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FD0325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127D16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F9A27A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7F0F30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1A87C4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7B4B21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A2117C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29973E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2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400132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5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52</w:t>
            </w:r>
            <w:r w:rsidRPr="00F17F79">
              <w:rPr>
                <w:rFonts w:ascii="Times New Roman" w:eastAsia="Times New Roman" w:hAnsi="Times New Roman" w:cs="Times New Roman"/>
                <w:spacing w:val="8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–</w:t>
            </w:r>
            <w:r w:rsidRPr="00F17F79">
              <w:rPr>
                <w:rFonts w:ascii="Times New Roman" w:eastAsia="Times New Roman" w:hAnsi="Times New Roman" w:cs="Times New Roman"/>
                <w:spacing w:val="1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4"/>
                <w:w w:val="80"/>
                <w:kern w:val="0"/>
                <w:sz w:val="15"/>
                <w:szCs w:val="22"/>
                <w14:ligatures w14:val="none"/>
              </w:rPr>
              <w:t>0.872</w:t>
            </w:r>
          </w:p>
        </w:tc>
      </w:tr>
      <w:tr w:rsidR="007B2407" w14:paraId="1EE139A9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10467D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11027A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63CEF4C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590995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756410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30A189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55D36C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40B9B3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C4E001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1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766694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55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7</w:t>
            </w:r>
          </w:p>
        </w:tc>
      </w:tr>
      <w:tr w:rsidR="007B2407" w14:paraId="0312F547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16DC7B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Not</w:t>
            </w:r>
            <w:r w:rsidRPr="00F17F79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5"/>
                <w:kern w:val="0"/>
                <w:sz w:val="15"/>
                <w:szCs w:val="22"/>
                <w14:ligatures w14:val="none"/>
              </w:rPr>
              <w:t>Hispanic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B93574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E870CB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DFE9EF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1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C26550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8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4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599F1A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Female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DD9296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F17218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56EE7B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9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ABCABA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5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3</w:t>
            </w:r>
          </w:p>
        </w:tc>
      </w:tr>
      <w:tr w:rsidR="007B2407" w14:paraId="3D9574AF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95847B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AC3DD5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670E793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14CBC7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0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7E6C0B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5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9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A7B77F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DB5BF2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074250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2BC29F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62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7A2048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50</w:t>
            </w:r>
            <w:r w:rsidRPr="00F17F79">
              <w:rPr>
                <w:rFonts w:ascii="Times New Roman" w:eastAsia="Times New Roman" w:hAnsi="Times New Roman" w:cs="Times New Roman"/>
                <w:spacing w:val="2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w w:val="95"/>
                <w:kern w:val="0"/>
                <w:sz w:val="15"/>
                <w:szCs w:val="22"/>
                <w14:ligatures w14:val="none"/>
              </w:rPr>
              <w:t>0.874</w:t>
            </w:r>
          </w:p>
        </w:tc>
      </w:tr>
      <w:tr w:rsidR="007B2407" w14:paraId="3F7A5062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9AA20C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EB8963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0A68662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6222838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11C00A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A52964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D5C332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52347B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5823A0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09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FF9DC0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79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23</w:t>
            </w:r>
          </w:p>
        </w:tc>
      </w:tr>
      <w:tr w:rsidR="007B2407" w14:paraId="0F32840F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26A8BA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C7C6D8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2C8257B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1F6BDD8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081D3F0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508E7D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1B2B7D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Sensitivity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04458D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91071B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53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6E6616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46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1</w:t>
            </w:r>
          </w:p>
        </w:tc>
      </w:tr>
      <w:tr w:rsidR="007B2407" w14:paraId="63E1E595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000E14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Not</w:t>
            </w:r>
            <w:r w:rsidRPr="00F17F79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5"/>
                <w:kern w:val="0"/>
                <w:sz w:val="15"/>
                <w:szCs w:val="22"/>
                <w14:ligatures w14:val="none"/>
              </w:rPr>
              <w:t>Hispanic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CD04D7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E38D02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2496670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1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8FB188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8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4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3E8306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Female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D96D9C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F2E989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9A1A4A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935E6B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3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2</w:t>
            </w:r>
          </w:p>
        </w:tc>
      </w:tr>
      <w:tr w:rsidR="007B2407" w14:paraId="25FAC78F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C3167C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E6852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33204B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70EACE5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4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AFBE4B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7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76</w:t>
            </w:r>
            <w:r w:rsidRPr="00F17F79">
              <w:rPr>
                <w:rFonts w:ascii="Times New Roman" w:eastAsia="Times New Roman" w:hAnsi="Times New Roman" w:cs="Times New Roman"/>
                <w:spacing w:val="8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–</w:t>
            </w:r>
            <w:r w:rsidRPr="00F17F79">
              <w:rPr>
                <w:rFonts w:ascii="Times New Roman" w:eastAsia="Times New Roman" w:hAnsi="Times New Roman" w:cs="Times New Roman"/>
                <w:spacing w:val="10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4"/>
                <w:w w:val="80"/>
                <w:kern w:val="0"/>
                <w:sz w:val="15"/>
                <w:szCs w:val="22"/>
                <w14:ligatures w14:val="none"/>
              </w:rPr>
              <w:t>0.892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C81D7A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C3A40A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1CE7E7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9D564A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00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A825B7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9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09</w:t>
            </w:r>
          </w:p>
        </w:tc>
      </w:tr>
      <w:tr w:rsidR="007B2407" w14:paraId="3B645E08" w14:textId="77777777" w:rsidTr="007B2407">
        <w:trPr>
          <w:trHeight w:val="177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20C673B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85136B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5EAD46D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883E56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3704497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A83BBD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AC9FDD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21D3AE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7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668FF7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9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551C57E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before="3" w:after="0" w:line="153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4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3</w:t>
            </w:r>
          </w:p>
        </w:tc>
      </w:tr>
      <w:tr w:rsidR="007B2407" w14:paraId="1EB2664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478261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059D0E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70B0805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E377F1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212685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39E88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1399BCB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PPV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BE8704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F27FA1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3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BB1CA7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8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8</w:t>
            </w:r>
          </w:p>
        </w:tc>
      </w:tr>
      <w:tr w:rsidR="007B2407" w14:paraId="0674BD4C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D0B245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87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85"/>
                <w:kern w:val="0"/>
                <w:sz w:val="15"/>
                <w:szCs w:val="22"/>
                <w14:ligatures w14:val="none"/>
              </w:rPr>
              <w:t>Not</w:t>
            </w:r>
            <w:r w:rsidRPr="00F17F79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5"/>
                <w:kern w:val="0"/>
                <w:sz w:val="15"/>
                <w:szCs w:val="22"/>
                <w14:ligatures w14:val="none"/>
              </w:rPr>
              <w:t>Hispanic</w:t>
            </w: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F7DCFF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489FC63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3485031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1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DD3E5D6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89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93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5253F3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4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5"/>
                <w:szCs w:val="22"/>
                <w14:ligatures w14:val="none"/>
              </w:rPr>
              <w:t>Female</w:t>
            </w: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0F6562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552F84B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INPC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0B0C39F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6F17FDE9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75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81</w:t>
            </w:r>
          </w:p>
        </w:tc>
      </w:tr>
      <w:tr w:rsidR="007B2407" w14:paraId="6283706B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78EC46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B12962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231799C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5B7457C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2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1958C61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9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65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79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7DB319F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AF7335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879E6D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NBS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799126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1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2663ECE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72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88</w:t>
            </w:r>
          </w:p>
        </w:tc>
      </w:tr>
      <w:tr w:rsidR="007B2407" w14:paraId="5DBABA45" w14:textId="77777777" w:rsidTr="007B2407">
        <w:trPr>
          <w:trHeight w:val="172"/>
        </w:trPr>
        <w:tc>
          <w:tcPr>
            <w:tcW w:w="1634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677C9C4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3285113D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2" w:space="0" w:color="4472C4"/>
            </w:tcBorders>
          </w:tcPr>
          <w:p w14:paraId="35F30DC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2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bottom w:val="single" w:sz="6" w:space="0" w:color="8EAADB"/>
              <w:right w:val="single" w:sz="6" w:space="0" w:color="8EAADB"/>
            </w:tcBorders>
          </w:tcPr>
          <w:p w14:paraId="4864631C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4E3AFE8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842E38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491F4FCA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144D67E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5"/>
                <w:w w:val="95"/>
                <w:kern w:val="0"/>
                <w:sz w:val="15"/>
                <w:szCs w:val="22"/>
                <w14:ligatures w14:val="none"/>
              </w:rPr>
              <w:t>SSA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</w:tcPr>
          <w:p w14:paraId="58E57F02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0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</w:tcBorders>
          </w:tcPr>
          <w:p w14:paraId="77464464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2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880-</w:t>
            </w:r>
            <w:r w:rsidRPr="00F17F79">
              <w:rPr>
                <w:rFonts w:ascii="Times New Roman" w:eastAsia="Times New Roman" w:hAnsi="Times New Roman" w:cs="Times New Roman"/>
                <w:spacing w:val="24"/>
                <w:kern w:val="0"/>
                <w:sz w:val="15"/>
                <w:szCs w:val="22"/>
                <w14:ligatures w14:val="none"/>
              </w:rPr>
              <w:t xml:space="preserve"> 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899</w:t>
            </w:r>
          </w:p>
        </w:tc>
      </w:tr>
      <w:tr w:rsidR="007B2407" w14:paraId="79CF1341" w14:textId="77777777" w:rsidTr="007B2407">
        <w:trPr>
          <w:trHeight w:val="171"/>
        </w:trPr>
        <w:tc>
          <w:tcPr>
            <w:tcW w:w="1634" w:type="dxa"/>
            <w:tcBorders>
              <w:top w:val="single" w:sz="6" w:space="0" w:color="8EAADB"/>
              <w:right w:val="single" w:sz="6" w:space="0" w:color="8EAADB"/>
            </w:tcBorders>
          </w:tcPr>
          <w:p w14:paraId="5F88D25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single" w:sz="6" w:space="0" w:color="8EAADB"/>
              <w:left w:val="single" w:sz="6" w:space="0" w:color="8EAADB"/>
              <w:right w:val="single" w:sz="6" w:space="0" w:color="8EAADB"/>
            </w:tcBorders>
          </w:tcPr>
          <w:p w14:paraId="1EFA3550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263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768" w:type="dxa"/>
            <w:tcBorders>
              <w:top w:val="single" w:sz="6" w:space="0" w:color="8EAADB"/>
              <w:left w:val="single" w:sz="6" w:space="0" w:color="8EAADB"/>
              <w:right w:val="single" w:sz="2" w:space="0" w:color="4472C4"/>
            </w:tcBorders>
          </w:tcPr>
          <w:p w14:paraId="7FDC1281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right="67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586" w:type="dxa"/>
            <w:tcBorders>
              <w:top w:val="single" w:sz="6" w:space="0" w:color="8EAADB"/>
              <w:left w:val="single" w:sz="2" w:space="0" w:color="4472C4"/>
              <w:right w:val="single" w:sz="6" w:space="0" w:color="8EAADB"/>
            </w:tcBorders>
          </w:tcPr>
          <w:p w14:paraId="38BED3E7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168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single" w:sz="6" w:space="0" w:color="8EAADB"/>
              <w:left w:val="single" w:sz="6" w:space="0" w:color="8EAADB"/>
            </w:tcBorders>
          </w:tcPr>
          <w:p w14:paraId="0BD4141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89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5"/>
                <w:kern w:val="0"/>
                <w:sz w:val="15"/>
                <w:szCs w:val="22"/>
                <w14:ligatures w14:val="none"/>
              </w:rPr>
              <w:t>n/a</w:t>
            </w:r>
          </w:p>
        </w:tc>
        <w:tc>
          <w:tcPr>
            <w:tcW w:w="1443" w:type="dxa"/>
            <w:tcBorders>
              <w:top w:val="single" w:sz="6" w:space="0" w:color="8EAADB"/>
              <w:right w:val="single" w:sz="6" w:space="0" w:color="8EAADB"/>
            </w:tcBorders>
          </w:tcPr>
          <w:p w14:paraId="62149C83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22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8EAADB"/>
              <w:left w:val="single" w:sz="6" w:space="0" w:color="8EAADB"/>
              <w:right w:val="single" w:sz="6" w:space="0" w:color="8EAADB"/>
            </w:tcBorders>
          </w:tcPr>
          <w:p w14:paraId="4BC530B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311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w w:val="65"/>
                <w:kern w:val="0"/>
                <w:sz w:val="15"/>
                <w:szCs w:val="22"/>
                <w14:ligatures w14:val="none"/>
              </w:rPr>
              <w:t>F-</w:t>
            </w:r>
            <w:r w:rsidRPr="00F17F79">
              <w:rPr>
                <w:rFonts w:ascii="Times New Roman" w:eastAsia="Times New Roman" w:hAnsi="Times New Roman" w:cs="Times New Roman"/>
                <w:b/>
                <w:spacing w:val="-2"/>
                <w:w w:val="90"/>
                <w:kern w:val="0"/>
                <w:sz w:val="15"/>
                <w:szCs w:val="22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6" w:space="0" w:color="8EAADB"/>
              <w:left w:val="single" w:sz="6" w:space="0" w:color="8EAADB"/>
              <w:right w:val="single" w:sz="6" w:space="0" w:color="8EAADB"/>
            </w:tcBorders>
          </w:tcPr>
          <w:p w14:paraId="66EAE898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262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15"/>
                <w:szCs w:val="22"/>
                <w14:ligatures w14:val="none"/>
              </w:rPr>
              <w:t>MCHD</w:t>
            </w:r>
          </w:p>
        </w:tc>
        <w:tc>
          <w:tcPr>
            <w:tcW w:w="658" w:type="dxa"/>
            <w:tcBorders>
              <w:top w:val="single" w:sz="6" w:space="0" w:color="8EAADB"/>
              <w:left w:val="single" w:sz="6" w:space="0" w:color="8EAADB"/>
              <w:right w:val="single" w:sz="6" w:space="0" w:color="8EAADB"/>
            </w:tcBorders>
          </w:tcPr>
          <w:p w14:paraId="5CEA02AF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21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68</w:t>
            </w:r>
          </w:p>
        </w:tc>
        <w:tc>
          <w:tcPr>
            <w:tcW w:w="915" w:type="dxa"/>
            <w:tcBorders>
              <w:top w:val="single" w:sz="6" w:space="0" w:color="8EAADB"/>
              <w:left w:val="single" w:sz="6" w:space="0" w:color="8EAADB"/>
            </w:tcBorders>
          </w:tcPr>
          <w:p w14:paraId="1875C9E5" w14:textId="77777777" w:rsidR="007B2407" w:rsidRPr="00F17F79" w:rsidRDefault="007B2407" w:rsidP="007B2407">
            <w:pPr>
              <w:widowControl w:val="0"/>
              <w:autoSpaceDE w:val="0"/>
              <w:autoSpaceDN w:val="0"/>
              <w:spacing w:after="0" w:line="151" w:lineRule="exact"/>
              <w:ind w:left="60"/>
              <w:rPr>
                <w:rFonts w:ascii="Times New Roman" w:eastAsia="Times New Roman" w:hAnsi="Times New Roman" w:cs="Times New Roman"/>
                <w:kern w:val="0"/>
                <w:sz w:val="15"/>
                <w:szCs w:val="22"/>
                <w14:ligatures w14:val="none"/>
              </w:rPr>
            </w:pPr>
            <w:r w:rsidRPr="00F17F79">
              <w:rPr>
                <w:rFonts w:ascii="Times New Roman" w:eastAsia="Times New Roman" w:hAnsi="Times New Roman" w:cs="Times New Roman"/>
                <w:w w:val="80"/>
                <w:kern w:val="0"/>
                <w:sz w:val="15"/>
                <w:szCs w:val="22"/>
                <w14:ligatures w14:val="none"/>
              </w:rPr>
              <w:t>0.964-</w:t>
            </w:r>
            <w:r w:rsidRPr="00F17F79">
              <w:rPr>
                <w:rFonts w:ascii="Times New Roman" w:eastAsia="Times New Roman" w:hAnsi="Times New Roman" w:cs="Times New Roman"/>
                <w:spacing w:val="-2"/>
                <w:kern w:val="0"/>
                <w:sz w:val="15"/>
                <w:szCs w:val="22"/>
                <w14:ligatures w14:val="none"/>
              </w:rPr>
              <w:t>0.972</w:t>
            </w:r>
          </w:p>
        </w:tc>
      </w:tr>
    </w:tbl>
    <w:p w14:paraId="2181E52D" w14:textId="7CCAF7A4" w:rsidR="007B2407" w:rsidRPr="007B2407" w:rsidRDefault="007B2407" w:rsidP="007B2407">
      <w:pPr>
        <w:widowControl w:val="0"/>
        <w:tabs>
          <w:tab w:val="left" w:pos="1099"/>
          <w:tab w:val="left" w:pos="1100"/>
        </w:tabs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7B2407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7B2407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7B2407">
        <w:rPr>
          <w:rFonts w:ascii="Times New Roman" w:hAnsi="Times New Roman" w:cs="Times New Roman"/>
          <w:sz w:val="18"/>
          <w:szCs w:val="18"/>
        </w:rPr>
        <w:t xml:space="preserve"> Matching performance parameters, stratified by sociodemographic groups across all datasets. PPV denotes Positive Predictive Value. INPC = Indiana Network for Patient Care; NBS = Newborn Screening; SSA = Social Security Administration; MCHD = Marion County Health Department; n/a = not available</w:t>
      </w:r>
    </w:p>
    <w:p w14:paraId="591C5AA5" w14:textId="77777777" w:rsidR="007B2407" w:rsidRDefault="007B2407" w:rsidP="007B2407">
      <w:pPr>
        <w:widowControl w:val="0"/>
        <w:tabs>
          <w:tab w:val="left" w:pos="1099"/>
          <w:tab w:val="left" w:pos="1100"/>
        </w:tabs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2FCE47E1" w14:textId="77777777" w:rsidR="007B2407" w:rsidRDefault="007B2407" w:rsidP="007B2407">
      <w:pPr>
        <w:widowControl w:val="0"/>
        <w:tabs>
          <w:tab w:val="left" w:pos="1099"/>
          <w:tab w:val="left" w:pos="1100"/>
        </w:tabs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0821EF2" w14:textId="77777777" w:rsidR="00977767" w:rsidRDefault="00977767"/>
    <w:sectPr w:rsidR="00977767" w:rsidSect="007B2407">
      <w:headerReference w:type="default" r:id="rId6"/>
      <w:pgSz w:w="12240" w:h="15840"/>
      <w:pgMar w:top="1440" w:right="1080" w:bottom="1440" w:left="1080" w:header="72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5A0A8" w14:textId="77777777" w:rsidR="00021F28" w:rsidRDefault="00021F28" w:rsidP="007B2407">
      <w:pPr>
        <w:spacing w:after="0" w:line="240" w:lineRule="auto"/>
      </w:pPr>
      <w:r>
        <w:separator/>
      </w:r>
    </w:p>
  </w:endnote>
  <w:endnote w:type="continuationSeparator" w:id="0">
    <w:p w14:paraId="75A5AA4B" w14:textId="77777777" w:rsidR="00021F28" w:rsidRDefault="00021F28" w:rsidP="007B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37BC5" w14:textId="77777777" w:rsidR="00021F28" w:rsidRDefault="00021F28" w:rsidP="007B2407">
      <w:pPr>
        <w:spacing w:after="0" w:line="240" w:lineRule="auto"/>
      </w:pPr>
      <w:r>
        <w:separator/>
      </w:r>
    </w:p>
  </w:footnote>
  <w:footnote w:type="continuationSeparator" w:id="0">
    <w:p w14:paraId="2D600882" w14:textId="77777777" w:rsidR="00021F28" w:rsidRDefault="00021F28" w:rsidP="007B2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64D50" w14:textId="77777777" w:rsidR="007B2407" w:rsidRDefault="007B2407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6D75D1B" wp14:editId="0F1B88AA">
              <wp:simplePos x="0" y="0"/>
              <wp:positionH relativeFrom="page">
                <wp:posOffset>6667500</wp:posOffset>
              </wp:positionH>
              <wp:positionV relativeFrom="page">
                <wp:posOffset>448945</wp:posOffset>
              </wp:positionV>
              <wp:extent cx="241300" cy="194310"/>
              <wp:effectExtent l="0" t="0" r="0" b="8890"/>
              <wp:wrapNone/>
              <wp:docPr id="1669699801" name="docshap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3993D8" w14:textId="77777777" w:rsidR="007B2407" w:rsidRDefault="007B2407">
                          <w:pPr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6D75D1B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25pt;margin-top:35.35pt;width:19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" filled="f" stroked="f">
              <v:textbox inset="0,0,0,0">
                <w:txbxContent>
                  <w:p w14:paraId="303993D8" w14:textId="77777777" w:rsidR="007B2407" w:rsidRDefault="007B2407">
                    <w:pPr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07"/>
    <w:rsid w:val="00021F28"/>
    <w:rsid w:val="004D3156"/>
    <w:rsid w:val="006B7238"/>
    <w:rsid w:val="007723D8"/>
    <w:rsid w:val="007B2407"/>
    <w:rsid w:val="008C6D81"/>
    <w:rsid w:val="00977767"/>
    <w:rsid w:val="00D335A7"/>
    <w:rsid w:val="00DC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FEC32"/>
  <w15:chartTrackingRefBased/>
  <w15:docId w15:val="{5E111876-9540-0648-A83C-7920F11E6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4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="0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val="en-CA"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 w:after="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B2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B2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07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B2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407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7B2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40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B2407"/>
    <w:pPr>
      <w:widowControl w:val="0"/>
      <w:autoSpaceDE w:val="0"/>
      <w:autoSpaceDN w:val="0"/>
      <w:spacing w:after="0" w:line="240" w:lineRule="auto"/>
      <w:ind w:left="38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B2407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2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4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2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40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6-01-28T15:35:00Z</dcterms:created>
  <dcterms:modified xsi:type="dcterms:W3CDTF">2026-01-28T15:38:00Z</dcterms:modified>
</cp:coreProperties>
</file>